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034EA" w14:textId="77777777" w:rsidR="009F7BF8" w:rsidRPr="00D17F84" w:rsidRDefault="009F7BF8" w:rsidP="009F7BF8">
      <w:pPr>
        <w:spacing w:before="240" w:after="24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D17F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l Table 2: Tukey’s multiple comparison test of model agreement across RL models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2613"/>
        <w:gridCol w:w="1333"/>
        <w:gridCol w:w="2174"/>
        <w:gridCol w:w="2160"/>
        <w:gridCol w:w="820"/>
      </w:tblGrid>
      <w:tr w:rsidR="009F7BF8" w:rsidRPr="00D17F84" w14:paraId="13755442" w14:textId="77777777" w:rsidTr="00C10EF1">
        <w:trPr>
          <w:trHeight w:val="294"/>
        </w:trPr>
        <w:tc>
          <w:tcPr>
            <w:tcW w:w="2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AFAE8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608A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Diff.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41D6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I of diff.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6EF5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justed p valu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B7A07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9F7BF8" w:rsidRPr="00D17F84" w14:paraId="558CA62E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93E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andom vs. noisy WSL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EB04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DAD6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120 to 0.0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0A2D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304B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</w:t>
            </w:r>
          </w:p>
        </w:tc>
      </w:tr>
      <w:tr w:rsidR="009F7BF8" w:rsidRPr="00D17F84" w14:paraId="715FB07E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12FF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andom vs. R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83C6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7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32F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95 to -0.0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93CB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A28D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7DA14A1D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D798" w14:textId="77777777" w:rsidR="009F7BF8" w:rsidRPr="00D17F84" w:rsidRDefault="009F7BF8" w:rsidP="00C10EF1">
            <w:pPr>
              <w:rPr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ndom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ε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CBF2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7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C1C7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93 to -0.0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D858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74ED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43195CFB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2635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andom vs. RLC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99D7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9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BE19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16 to -0.0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BA1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1B18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398457BE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ED4A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ndom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γ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FD23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E59B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19 to -0.0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67E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5226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405379AF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8FE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ndom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η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15D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9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9581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18 to -0.0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2BBD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BC23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304CE5AC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08C9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noisy WSLS vs. R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FB89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3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7B8D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68 to -0.0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C6B0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0815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36CFFF21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BB5F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isy WSLS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ε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F4B8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3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FC13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68 to -0.0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5ECF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196C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4040D25A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65FC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noisy WSLS vs. RLC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5BF2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5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463A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91 to -0.1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0DE3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01A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3F6BBEA9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98AC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isy WSLS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γ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A705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5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4EED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93 to -0.1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80FD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27CD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292F07D7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3569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isy WSLS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η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B2B8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5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1D0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193 to -0.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31A8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AC62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28236560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8D96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L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ε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C18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A54C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09 to 0.0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2C2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79F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</w:tc>
      </w:tr>
      <w:tr w:rsidR="009F7BF8" w:rsidRPr="00D17F84" w14:paraId="0EA9C7CD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DC07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 vs. RLC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F5AB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2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AE83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38 to -0.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A823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2AAB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28BADBAD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C99C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L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γ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9BF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9771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35 to -0.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A8D7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EAF6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42C2C3E1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3C83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L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η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3E11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2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C8CD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34 to -0.015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23E9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6768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634D2EA7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EAF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ε</w:t>
            </w:r>
            <w:proofErr w:type="spellEnd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s. RLC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0CF0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131A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31 to -0.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A3F6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F434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2668DCC2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AC9D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ε</w:t>
            </w:r>
            <w:proofErr w:type="spellEnd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γ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C4BF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B8B0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34 to -0.0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7F5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AB0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0F798EBD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C882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ε</w:t>
            </w:r>
            <w:proofErr w:type="spellEnd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η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E862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2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A8B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34 to -0.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267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FCF9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****</w:t>
            </w:r>
          </w:p>
        </w:tc>
      </w:tr>
      <w:tr w:rsidR="009F7BF8" w:rsidRPr="00D17F84" w14:paraId="7D83441C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9791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LCK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γ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6446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C006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11 to 0.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83EB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8AC3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</w:tc>
      </w:tr>
      <w:tr w:rsidR="009F7BF8" w:rsidRPr="00D17F84" w14:paraId="68932733" w14:textId="77777777" w:rsidTr="00C10EF1">
        <w:trPr>
          <w:trHeight w:val="27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EE51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LCK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η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74EA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0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0687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10 to 0.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ADB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99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077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</w:tc>
      </w:tr>
      <w:tr w:rsidR="009F7BF8" w:rsidRPr="00D17F84" w14:paraId="494870C9" w14:textId="77777777" w:rsidTr="00C10EF1">
        <w:trPr>
          <w:trHeight w:val="294"/>
        </w:trPr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C4CA" w14:textId="77777777" w:rsidR="009F7BF8" w:rsidRPr="00D17F84" w:rsidRDefault="009F7BF8" w:rsidP="00C10E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γ</w:t>
            </w:r>
            <w:proofErr w:type="spellEnd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s. </w:t>
            </w:r>
            <w:proofErr w:type="spellStart"/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LCK</w:t>
            </w:r>
            <w:r w:rsidRPr="00D17F8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η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5D7C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51AA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-0.007 to 0.0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A4A7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99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4F7F" w14:textId="77777777" w:rsidR="009F7BF8" w:rsidRPr="00D17F84" w:rsidRDefault="009F7BF8" w:rsidP="00C10E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1E9C67F4" w14:textId="2E45AA7D" w:rsidR="00A9224B" w:rsidRPr="009F7BF8" w:rsidRDefault="00A9224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duh2etp3ixoj" w:colFirst="0" w:colLast="0"/>
      <w:bookmarkEnd w:id="0"/>
    </w:p>
    <w:sectPr w:rsidR="00A9224B" w:rsidRPr="009F7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BF8"/>
    <w:rsid w:val="009F7BF8"/>
    <w:rsid w:val="00A9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5C9B5"/>
  <w15:chartTrackingRefBased/>
  <w15:docId w15:val="{86722196-59C2-C24D-92FD-9A4AB8623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BF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1</cp:revision>
  <dcterms:created xsi:type="dcterms:W3CDTF">2021-10-18T03:15:00Z</dcterms:created>
  <dcterms:modified xsi:type="dcterms:W3CDTF">2021-10-18T03:17:00Z</dcterms:modified>
</cp:coreProperties>
</file>